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44E1" w:rsidRPr="005839FD" w:rsidRDefault="00005275" w:rsidP="005D3530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T</w:t>
      </w:r>
      <w:bookmarkStart w:id="0" w:name="_GoBack"/>
      <w:bookmarkEnd w:id="0"/>
      <w:r w:rsidR="004744E1" w:rsidRPr="005839FD">
        <w:rPr>
          <w:rFonts w:ascii="Times New Roman" w:eastAsia="Calibri" w:hAnsi="Times New Roman" w:cs="Times New Roman"/>
          <w:sz w:val="24"/>
          <w:szCs w:val="24"/>
        </w:rPr>
        <w:t>able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CC5478">
        <w:rPr>
          <w:rFonts w:ascii="Times New Roman" w:eastAsia="Calibri" w:hAnsi="Times New Roman" w:cs="Times New Roman"/>
          <w:sz w:val="24"/>
          <w:szCs w:val="24"/>
        </w:rPr>
        <w:t>S</w:t>
      </w:r>
      <w:r>
        <w:rPr>
          <w:rFonts w:ascii="Times New Roman" w:eastAsia="Calibri" w:hAnsi="Times New Roman" w:cs="Times New Roman"/>
          <w:sz w:val="24"/>
          <w:szCs w:val="24"/>
        </w:rPr>
        <w:t>3</w:t>
      </w:r>
      <w:r w:rsidR="004744E1" w:rsidRPr="005839FD">
        <w:rPr>
          <w:rFonts w:ascii="Times New Roman" w:eastAsia="Calibri" w:hAnsi="Times New Roman" w:cs="Times New Roman"/>
          <w:sz w:val="24"/>
          <w:szCs w:val="24"/>
        </w:rPr>
        <w:t>: Analysis of snail mortality 10 weeks post exposure to miracidia</w:t>
      </w:r>
    </w:p>
    <w:p w:rsidR="004744E1" w:rsidRDefault="004744E1" w:rsidP="004744E1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9311" w:type="dxa"/>
        <w:tblInd w:w="97" w:type="dxa"/>
        <w:tblLook w:val="04A0"/>
      </w:tblPr>
      <w:tblGrid>
        <w:gridCol w:w="2279"/>
        <w:gridCol w:w="940"/>
        <w:gridCol w:w="756"/>
        <w:gridCol w:w="940"/>
        <w:gridCol w:w="636"/>
        <w:gridCol w:w="940"/>
        <w:gridCol w:w="918"/>
        <w:gridCol w:w="962"/>
        <w:gridCol w:w="940"/>
      </w:tblGrid>
      <w:tr w:rsidR="004744E1" w:rsidRPr="00B93491" w:rsidTr="00822A12">
        <w:trPr>
          <w:trHeight w:val="375"/>
        </w:trPr>
        <w:tc>
          <w:tcPr>
            <w:tcW w:w="22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iracidia</w:t>
            </w:r>
          </w:p>
        </w:tc>
        <w:tc>
          <w:tcPr>
            <w:tcW w:w="16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ead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live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R</w:t>
            </w:r>
            <w:r w:rsidRPr="00B9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¥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5% CI</w:t>
            </w:r>
            <w:r w:rsidRPr="00B9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€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4744E1" w:rsidRPr="00B93491" w:rsidTr="00822A12">
        <w:trPr>
          <w:trHeight w:val="315"/>
        </w:trPr>
        <w:tc>
          <w:tcPr>
            <w:tcW w:w="22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744E1" w:rsidRPr="00B93491" w:rsidRDefault="004744E1" w:rsidP="00822A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%</w:t>
            </w: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44E1" w:rsidRPr="00B93491" w:rsidRDefault="004744E1" w:rsidP="00822A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wer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Upper</w:t>
            </w: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44E1" w:rsidRPr="00B93491" w:rsidRDefault="004744E1" w:rsidP="00822A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744E1" w:rsidRPr="00B93491" w:rsidTr="00822A12">
        <w:trPr>
          <w:trHeight w:val="315"/>
        </w:trPr>
        <w:tc>
          <w:tcPr>
            <w:tcW w:w="5551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Mwea </w:t>
            </w:r>
            <w:r w:rsidRPr="00B9349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 xml:space="preserve">B. pfeifferi </w:t>
            </w:r>
            <w:r w:rsidRPr="00B9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x Mwea </w:t>
            </w:r>
            <w:r w:rsidRPr="00B9349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S. manson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4744E1" w:rsidRPr="00B93491" w:rsidTr="00822A12">
        <w:trPr>
          <w:trHeight w:val="300"/>
        </w:trPr>
        <w:tc>
          <w:tcPr>
            <w:tcW w:w="2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gative contro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4744E1" w:rsidRPr="00B93491" w:rsidTr="00822A12">
        <w:trPr>
          <w:trHeight w:val="300"/>
        </w:trPr>
        <w:tc>
          <w:tcPr>
            <w:tcW w:w="2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744E1" w:rsidRPr="00B93491" w:rsidRDefault="004744E1" w:rsidP="00822A1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 Mr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4744E1" w:rsidRPr="00B93491" w:rsidTr="00822A12">
        <w:trPr>
          <w:trHeight w:val="300"/>
        </w:trPr>
        <w:tc>
          <w:tcPr>
            <w:tcW w:w="2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744E1" w:rsidRPr="00B93491" w:rsidRDefault="004744E1" w:rsidP="00822A1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 M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817</w:t>
            </w:r>
          </w:p>
        </w:tc>
      </w:tr>
      <w:tr w:rsidR="004744E1" w:rsidRPr="00B93491" w:rsidTr="00822A12">
        <w:trPr>
          <w:trHeight w:val="300"/>
        </w:trPr>
        <w:tc>
          <w:tcPr>
            <w:tcW w:w="2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744E1" w:rsidRPr="00B93491" w:rsidRDefault="004744E1" w:rsidP="00822A1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0 Mr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.4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9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2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0.001</w:t>
            </w:r>
          </w:p>
        </w:tc>
      </w:tr>
      <w:tr w:rsidR="004744E1" w:rsidRPr="00B93491" w:rsidTr="00822A12">
        <w:trPr>
          <w:trHeight w:val="300"/>
        </w:trPr>
        <w:tc>
          <w:tcPr>
            <w:tcW w:w="2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744E1" w:rsidRPr="00B93491" w:rsidRDefault="004744E1" w:rsidP="00822A1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5 Mr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9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6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02</w:t>
            </w:r>
          </w:p>
        </w:tc>
      </w:tr>
      <w:tr w:rsidR="004744E1" w:rsidRPr="00B93491" w:rsidTr="00822A12">
        <w:trPr>
          <w:trHeight w:val="300"/>
        </w:trPr>
        <w:tc>
          <w:tcPr>
            <w:tcW w:w="2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ta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2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4744E1" w:rsidRPr="00B93491" w:rsidTr="00822A12">
        <w:trPr>
          <w:trHeight w:val="315"/>
        </w:trPr>
        <w:tc>
          <w:tcPr>
            <w:tcW w:w="5551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Mwea </w:t>
            </w:r>
            <w:r w:rsidRPr="00B9349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 xml:space="preserve">B. pfeifferi </w:t>
            </w:r>
            <w:r w:rsidRPr="00B9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x Asao </w:t>
            </w:r>
            <w:r w:rsidRPr="00B9349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S. manson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4744E1" w:rsidRPr="00B93491" w:rsidTr="00822A12">
        <w:trPr>
          <w:trHeight w:val="300"/>
        </w:trPr>
        <w:tc>
          <w:tcPr>
            <w:tcW w:w="2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744E1" w:rsidRPr="00B93491" w:rsidRDefault="004744E1" w:rsidP="00822A1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 Mr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4744E1" w:rsidRPr="00B93491" w:rsidTr="00822A12">
        <w:trPr>
          <w:trHeight w:val="300"/>
        </w:trPr>
        <w:tc>
          <w:tcPr>
            <w:tcW w:w="2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744E1" w:rsidRPr="00B93491" w:rsidRDefault="004744E1" w:rsidP="00822A1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 M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000</w:t>
            </w:r>
          </w:p>
        </w:tc>
      </w:tr>
      <w:tr w:rsidR="004744E1" w:rsidRPr="00B93491" w:rsidTr="00822A12">
        <w:trPr>
          <w:trHeight w:val="300"/>
        </w:trPr>
        <w:tc>
          <w:tcPr>
            <w:tcW w:w="2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744E1" w:rsidRPr="00B93491" w:rsidRDefault="004744E1" w:rsidP="00822A1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0 Mr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D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0.022</w:t>
            </w:r>
          </w:p>
        </w:tc>
      </w:tr>
      <w:tr w:rsidR="004744E1" w:rsidRPr="00B93491" w:rsidTr="00822A12">
        <w:trPr>
          <w:trHeight w:val="300"/>
        </w:trPr>
        <w:tc>
          <w:tcPr>
            <w:tcW w:w="2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744E1" w:rsidRPr="00B93491" w:rsidRDefault="004744E1" w:rsidP="00822A1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5 Mr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D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0.022</w:t>
            </w:r>
          </w:p>
        </w:tc>
      </w:tr>
      <w:tr w:rsidR="004744E1" w:rsidRPr="00B93491" w:rsidTr="00822A12">
        <w:trPr>
          <w:trHeight w:val="300"/>
        </w:trPr>
        <w:tc>
          <w:tcPr>
            <w:tcW w:w="2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ta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5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4744E1" w:rsidRPr="00B93491" w:rsidTr="00822A12">
        <w:trPr>
          <w:trHeight w:val="315"/>
        </w:trPr>
        <w:tc>
          <w:tcPr>
            <w:tcW w:w="5551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Asao </w:t>
            </w:r>
            <w:r w:rsidRPr="00B9349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B. pfeifferi</w:t>
            </w:r>
            <w:r w:rsidRPr="00B9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x Asao </w:t>
            </w:r>
            <w:r w:rsidRPr="00B9349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S. manson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4744E1" w:rsidRPr="00B93491" w:rsidTr="00822A12">
        <w:trPr>
          <w:trHeight w:val="300"/>
        </w:trPr>
        <w:tc>
          <w:tcPr>
            <w:tcW w:w="2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gative contro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0.002 </w:t>
            </w:r>
          </w:p>
        </w:tc>
      </w:tr>
      <w:tr w:rsidR="004744E1" w:rsidRPr="00B93491" w:rsidTr="00822A12">
        <w:trPr>
          <w:trHeight w:val="300"/>
        </w:trPr>
        <w:tc>
          <w:tcPr>
            <w:tcW w:w="2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744E1" w:rsidRPr="00B93491" w:rsidRDefault="004744E1" w:rsidP="00822A1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 Mr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4744E1" w:rsidRPr="00B93491" w:rsidTr="00822A12">
        <w:trPr>
          <w:trHeight w:val="300"/>
        </w:trPr>
        <w:tc>
          <w:tcPr>
            <w:tcW w:w="2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744E1" w:rsidRPr="00B93491" w:rsidRDefault="004744E1" w:rsidP="00822A1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 M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4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0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0.037</w:t>
            </w:r>
          </w:p>
        </w:tc>
      </w:tr>
      <w:tr w:rsidR="004744E1" w:rsidRPr="00B93491" w:rsidTr="00822A12">
        <w:trPr>
          <w:trHeight w:val="300"/>
        </w:trPr>
        <w:tc>
          <w:tcPr>
            <w:tcW w:w="2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744E1" w:rsidRPr="00B93491" w:rsidRDefault="004744E1" w:rsidP="00822A1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0 Mr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6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8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.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4744E1" w:rsidRPr="00B93491" w:rsidTr="00822A12">
        <w:trPr>
          <w:trHeight w:val="300"/>
        </w:trPr>
        <w:tc>
          <w:tcPr>
            <w:tcW w:w="2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744E1" w:rsidRPr="00B93491" w:rsidRDefault="004744E1" w:rsidP="00822A1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5 Mr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2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6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0.001</w:t>
            </w:r>
          </w:p>
        </w:tc>
      </w:tr>
      <w:tr w:rsidR="004744E1" w:rsidRPr="00B93491" w:rsidTr="00822A12">
        <w:trPr>
          <w:trHeight w:val="300"/>
        </w:trPr>
        <w:tc>
          <w:tcPr>
            <w:tcW w:w="2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ta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4744E1" w:rsidRPr="00B93491" w:rsidTr="00822A12">
        <w:trPr>
          <w:trHeight w:val="315"/>
        </w:trPr>
        <w:tc>
          <w:tcPr>
            <w:tcW w:w="5551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Asao </w:t>
            </w:r>
            <w:r w:rsidRPr="00B9349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B. pfeifferi</w:t>
            </w:r>
            <w:r w:rsidRPr="00B9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x Mwea </w:t>
            </w:r>
            <w:r w:rsidRPr="00B9349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S. manson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4744E1" w:rsidRPr="00B93491" w:rsidTr="00822A12">
        <w:trPr>
          <w:trHeight w:val="300"/>
        </w:trPr>
        <w:tc>
          <w:tcPr>
            <w:tcW w:w="2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744E1" w:rsidRPr="00B93491" w:rsidRDefault="004744E1" w:rsidP="00822A1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 Mr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4744E1" w:rsidRPr="00B93491" w:rsidTr="00822A12">
        <w:trPr>
          <w:trHeight w:val="300"/>
        </w:trPr>
        <w:tc>
          <w:tcPr>
            <w:tcW w:w="2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744E1" w:rsidRPr="00B93491" w:rsidRDefault="004744E1" w:rsidP="00822A1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 M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5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8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.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4744E1" w:rsidRPr="00B93491" w:rsidTr="00822A12">
        <w:trPr>
          <w:trHeight w:val="300"/>
        </w:trPr>
        <w:tc>
          <w:tcPr>
            <w:tcW w:w="2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744E1" w:rsidRPr="00B93491" w:rsidRDefault="004744E1" w:rsidP="00822A1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0 Mr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9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8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07</w:t>
            </w:r>
          </w:p>
        </w:tc>
      </w:tr>
      <w:tr w:rsidR="004744E1" w:rsidRPr="00B93491" w:rsidTr="00822A12">
        <w:trPr>
          <w:trHeight w:val="300"/>
        </w:trPr>
        <w:tc>
          <w:tcPr>
            <w:tcW w:w="2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744E1" w:rsidRPr="00B93491" w:rsidRDefault="004744E1" w:rsidP="00822A1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5 Mr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bookmarkStart w:id="1" w:name="RANGE!E28"/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.0</w:t>
            </w:r>
            <w:bookmarkEnd w:id="1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2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0.045</w:t>
            </w:r>
          </w:p>
        </w:tc>
      </w:tr>
      <w:tr w:rsidR="004744E1" w:rsidRPr="00B93491" w:rsidTr="00822A12">
        <w:trPr>
          <w:trHeight w:val="300"/>
        </w:trPr>
        <w:tc>
          <w:tcPr>
            <w:tcW w:w="2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ta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4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4744E1" w:rsidRPr="00B93491" w:rsidTr="00822A12">
        <w:trPr>
          <w:trHeight w:val="315"/>
        </w:trPr>
        <w:tc>
          <w:tcPr>
            <w:tcW w:w="2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veral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4744E1" w:rsidRPr="00B93491" w:rsidTr="00822A12">
        <w:trPr>
          <w:trHeight w:val="300"/>
        </w:trPr>
        <w:tc>
          <w:tcPr>
            <w:tcW w:w="2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gative contro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4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4744E1" w:rsidRPr="00B93491" w:rsidTr="00822A12">
        <w:trPr>
          <w:trHeight w:val="300"/>
        </w:trPr>
        <w:tc>
          <w:tcPr>
            <w:tcW w:w="2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744E1" w:rsidRPr="00B93491" w:rsidRDefault="004744E1" w:rsidP="00822A1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 Mr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4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4744E1" w:rsidRPr="00B93491" w:rsidTr="00822A12">
        <w:trPr>
          <w:trHeight w:val="300"/>
        </w:trPr>
        <w:tc>
          <w:tcPr>
            <w:tcW w:w="2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744E1" w:rsidRPr="00B93491" w:rsidRDefault="004744E1" w:rsidP="00822A1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 M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0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3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8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00</w:t>
            </w:r>
          </w:p>
        </w:tc>
      </w:tr>
      <w:tr w:rsidR="004744E1" w:rsidRPr="00B93491" w:rsidTr="00822A12">
        <w:trPr>
          <w:trHeight w:val="300"/>
        </w:trPr>
        <w:tc>
          <w:tcPr>
            <w:tcW w:w="2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744E1" w:rsidRPr="00B93491" w:rsidRDefault="004744E1" w:rsidP="00822A1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0 Mr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8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9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2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0.003</w:t>
            </w:r>
          </w:p>
        </w:tc>
      </w:tr>
      <w:tr w:rsidR="004744E1" w:rsidRPr="00B93491" w:rsidTr="00822A12">
        <w:trPr>
          <w:trHeight w:val="300"/>
        </w:trPr>
        <w:tc>
          <w:tcPr>
            <w:tcW w:w="2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4744E1" w:rsidRPr="00B93491" w:rsidRDefault="004744E1" w:rsidP="00822A1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5 Mr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5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4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7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0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0.016</w:t>
            </w:r>
          </w:p>
        </w:tc>
      </w:tr>
      <w:tr w:rsidR="004744E1" w:rsidRPr="00B93491" w:rsidTr="00822A12">
        <w:trPr>
          <w:trHeight w:val="300"/>
        </w:trPr>
        <w:tc>
          <w:tcPr>
            <w:tcW w:w="22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744E1" w:rsidRPr="00B93491" w:rsidRDefault="004744E1" w:rsidP="00822A1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t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0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7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4E1" w:rsidRPr="00B93491" w:rsidRDefault="004744E1" w:rsidP="00822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93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</w:tbl>
    <w:p w:rsidR="004744E1" w:rsidRPr="00E17B3A" w:rsidRDefault="004744E1" w:rsidP="004744E1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B93491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 xml:space="preserve"> ¥</w:t>
      </w:r>
      <w:r w:rsidRPr="00B9349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- Odds Ratio</w:t>
      </w:r>
      <w:r w:rsidRPr="00B93491">
        <w:rPr>
          <w:rFonts w:ascii="Times New Roman" w:eastAsia="Calibri" w:hAnsi="Times New Roman" w:cs="Times New Roman"/>
          <w:sz w:val="24"/>
          <w:szCs w:val="24"/>
        </w:rPr>
        <w:t xml:space="preserve">; </w:t>
      </w:r>
      <w:r w:rsidRPr="00B93491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€</w:t>
      </w:r>
      <w:r w:rsidRPr="00B9349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- 95% Confidence Interval</w:t>
      </w:r>
    </w:p>
    <w:p w:rsidR="001C20DC" w:rsidRDefault="00CC5478"/>
    <w:sectPr w:rsidR="001C20DC" w:rsidSect="00E435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defaultTabStop w:val="720"/>
  <w:characterSpacingControl w:val="doNotCompress"/>
  <w:compat/>
  <w:rsids>
    <w:rsidRoot w:val="004744E1"/>
    <w:rsid w:val="00005275"/>
    <w:rsid w:val="00030299"/>
    <w:rsid w:val="004744E1"/>
    <w:rsid w:val="005839FD"/>
    <w:rsid w:val="005D3530"/>
    <w:rsid w:val="00B93491"/>
    <w:rsid w:val="00BB333C"/>
    <w:rsid w:val="00CC5478"/>
    <w:rsid w:val="00DD5755"/>
    <w:rsid w:val="00E435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4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4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5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mutuku</dc:creator>
  <cp:lastModifiedBy>parbon</cp:lastModifiedBy>
  <cp:revision>6</cp:revision>
  <dcterms:created xsi:type="dcterms:W3CDTF">2014-08-05T17:57:00Z</dcterms:created>
  <dcterms:modified xsi:type="dcterms:W3CDTF">2014-11-25T14:04:00Z</dcterms:modified>
</cp:coreProperties>
</file>